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E13C88" w14:textId="77777777" w:rsidR="00EF224E" w:rsidRPr="006633CB" w:rsidRDefault="00EF224E" w:rsidP="00EF224E">
      <w:pPr>
        <w:rPr>
          <w:rFonts w:ascii="Times" w:hAnsi="Times" w:cs="Arial"/>
          <w:b/>
        </w:rPr>
      </w:pPr>
      <w:r w:rsidRPr="006633CB">
        <w:rPr>
          <w:rFonts w:ascii="Times" w:hAnsi="Times" w:cs="Arial"/>
          <w:b/>
        </w:rPr>
        <w:t xml:space="preserve">Table S2: </w:t>
      </w:r>
      <w:r w:rsidRPr="00EF224E">
        <w:rPr>
          <w:rFonts w:ascii="Times" w:hAnsi="Times" w:cs="Arial"/>
        </w:rPr>
        <w:t>Presence of differentially abundant operational taxonomic units in samples with chronic otitis media with effusion and healthy controls, with Benjamini-Hochberg adjustment</w:t>
      </w:r>
    </w:p>
    <w:p w14:paraId="61DBFC01" w14:textId="77777777" w:rsidR="00EF224E" w:rsidRPr="006633CB" w:rsidRDefault="00EF224E" w:rsidP="00EF224E">
      <w:pPr>
        <w:rPr>
          <w:rFonts w:ascii="Times" w:hAnsi="Times"/>
          <w:b/>
          <w:lang w:val="en-US"/>
        </w:rPr>
      </w:pPr>
      <w:bookmarkStart w:id="0" w:name="_GoBack"/>
      <w:bookmarkEnd w:id="0"/>
    </w:p>
    <w:tbl>
      <w:tblPr>
        <w:tblW w:w="86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68"/>
        <w:gridCol w:w="2882"/>
        <w:gridCol w:w="1038"/>
        <w:gridCol w:w="1248"/>
        <w:gridCol w:w="992"/>
        <w:gridCol w:w="1082"/>
      </w:tblGrid>
      <w:tr w:rsidR="00EF224E" w:rsidRPr="006633CB" w14:paraId="0289E41D" w14:textId="77777777" w:rsidTr="00753BC8">
        <w:tc>
          <w:tcPr>
            <w:tcW w:w="1368" w:type="dxa"/>
            <w:shd w:val="clear" w:color="auto" w:fill="auto"/>
          </w:tcPr>
          <w:p w14:paraId="4F5FA0F5" w14:textId="77777777" w:rsidR="00EF224E" w:rsidRPr="006633CB" w:rsidRDefault="00EF224E" w:rsidP="00753BC8">
            <w:pPr>
              <w:rPr>
                <w:rFonts w:ascii="Times" w:eastAsia="Times New Roman" w:hAnsi="Times" w:cs="Arial"/>
                <w:b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b/>
                <w:sz w:val="20"/>
                <w:szCs w:val="20"/>
              </w:rPr>
              <w:t>OTU</w:t>
            </w:r>
          </w:p>
        </w:tc>
        <w:tc>
          <w:tcPr>
            <w:tcW w:w="2882" w:type="dxa"/>
            <w:shd w:val="clear" w:color="auto" w:fill="auto"/>
          </w:tcPr>
          <w:p w14:paraId="22AEB4BE" w14:textId="77777777" w:rsidR="00EF224E" w:rsidRPr="006633CB" w:rsidRDefault="00EF224E" w:rsidP="00753BC8">
            <w:pPr>
              <w:rPr>
                <w:rFonts w:ascii="Times" w:eastAsia="Times New Roman" w:hAnsi="Times" w:cs="Arial"/>
                <w:b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b/>
                <w:sz w:val="20"/>
                <w:szCs w:val="20"/>
              </w:rPr>
              <w:t>Bacteria</w:t>
            </w:r>
          </w:p>
        </w:tc>
        <w:tc>
          <w:tcPr>
            <w:tcW w:w="1038" w:type="dxa"/>
            <w:shd w:val="clear" w:color="auto" w:fill="auto"/>
          </w:tcPr>
          <w:p w14:paraId="2358996B" w14:textId="77777777" w:rsidR="00EF224E" w:rsidRPr="006633CB" w:rsidRDefault="00EF224E" w:rsidP="00753BC8">
            <w:pPr>
              <w:rPr>
                <w:rFonts w:ascii="Times" w:eastAsia="Times New Roman" w:hAnsi="Times" w:cs="Arial"/>
                <w:b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b/>
                <w:sz w:val="20"/>
                <w:szCs w:val="20"/>
              </w:rPr>
              <w:t>Case (%)</w:t>
            </w:r>
          </w:p>
        </w:tc>
        <w:tc>
          <w:tcPr>
            <w:tcW w:w="1248" w:type="dxa"/>
            <w:shd w:val="clear" w:color="auto" w:fill="auto"/>
          </w:tcPr>
          <w:p w14:paraId="190260C9" w14:textId="77777777" w:rsidR="00EF224E" w:rsidRPr="006633CB" w:rsidRDefault="00EF224E" w:rsidP="00753BC8">
            <w:pPr>
              <w:rPr>
                <w:rFonts w:ascii="Times" w:eastAsia="Times New Roman" w:hAnsi="Times" w:cs="Arial"/>
                <w:b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b/>
                <w:sz w:val="20"/>
                <w:szCs w:val="20"/>
              </w:rPr>
              <w:t>Control (%)</w:t>
            </w:r>
          </w:p>
        </w:tc>
        <w:tc>
          <w:tcPr>
            <w:tcW w:w="992" w:type="dxa"/>
            <w:shd w:val="clear" w:color="auto" w:fill="auto"/>
          </w:tcPr>
          <w:p w14:paraId="0B47BA5E" w14:textId="77777777" w:rsidR="00EF224E" w:rsidRPr="006633CB" w:rsidRDefault="00EF224E" w:rsidP="00753BC8">
            <w:pPr>
              <w:rPr>
                <w:rFonts w:ascii="Times" w:eastAsia="Times New Roman" w:hAnsi="Times" w:cs="Arial"/>
                <w:b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b/>
                <w:i/>
                <w:sz w:val="20"/>
                <w:szCs w:val="20"/>
              </w:rPr>
              <w:t>P</w:t>
            </w:r>
            <w:r w:rsidRPr="006633CB">
              <w:rPr>
                <w:rFonts w:ascii="Times" w:eastAsia="Times New Roman" w:hAnsi="Times" w:cs="Arial"/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1082" w:type="dxa"/>
            <w:shd w:val="clear" w:color="auto" w:fill="auto"/>
          </w:tcPr>
          <w:p w14:paraId="59C5563A" w14:textId="77777777" w:rsidR="00EF224E" w:rsidRPr="006633CB" w:rsidRDefault="00EF224E" w:rsidP="00753BC8">
            <w:pPr>
              <w:rPr>
                <w:rFonts w:ascii="Times" w:eastAsia="Times New Roman" w:hAnsi="Times" w:cs="Arial"/>
                <w:b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b/>
                <w:sz w:val="20"/>
                <w:szCs w:val="20"/>
              </w:rPr>
              <w:t xml:space="preserve">Adjusted </w:t>
            </w:r>
            <w:r w:rsidRPr="006633CB">
              <w:rPr>
                <w:rFonts w:ascii="Times" w:eastAsia="Times New Roman" w:hAnsi="Times" w:cs="Arial"/>
                <w:b/>
                <w:i/>
                <w:sz w:val="20"/>
                <w:szCs w:val="20"/>
              </w:rPr>
              <w:t>P</w:t>
            </w:r>
            <w:r w:rsidRPr="006633CB">
              <w:rPr>
                <w:rFonts w:ascii="Times" w:eastAsia="Times New Roman" w:hAnsi="Times" w:cs="Arial"/>
                <w:b/>
                <w:sz w:val="20"/>
                <w:szCs w:val="20"/>
              </w:rPr>
              <w:t xml:space="preserve"> value</w:t>
            </w:r>
          </w:p>
        </w:tc>
      </w:tr>
      <w:tr w:rsidR="00EF224E" w:rsidRPr="006633CB" w14:paraId="427DC034" w14:textId="77777777" w:rsidTr="00753BC8">
        <w:tc>
          <w:tcPr>
            <w:tcW w:w="1368" w:type="dxa"/>
            <w:shd w:val="clear" w:color="auto" w:fill="auto"/>
          </w:tcPr>
          <w:p w14:paraId="7F00D55E" w14:textId="77777777" w:rsidR="00EF224E" w:rsidRPr="006633CB" w:rsidRDefault="00EF224E" w:rsidP="00753BC8">
            <w:pPr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OTU3</w:t>
            </w:r>
          </w:p>
        </w:tc>
        <w:tc>
          <w:tcPr>
            <w:tcW w:w="2882" w:type="dxa"/>
            <w:shd w:val="clear" w:color="auto" w:fill="auto"/>
          </w:tcPr>
          <w:p w14:paraId="5E067720" w14:textId="77777777" w:rsidR="00EF224E" w:rsidRPr="006633CB" w:rsidRDefault="00EF224E" w:rsidP="00753BC8">
            <w:pPr>
              <w:rPr>
                <w:rFonts w:ascii="Times" w:eastAsia="Times New Roman" w:hAnsi="Times" w:cs="Arial"/>
                <w:i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i/>
                <w:sz w:val="20"/>
                <w:szCs w:val="20"/>
              </w:rPr>
              <w:t>Streptococcus (S. pneumoniae/mitis group)</w:t>
            </w:r>
          </w:p>
        </w:tc>
        <w:tc>
          <w:tcPr>
            <w:tcW w:w="1038" w:type="dxa"/>
            <w:shd w:val="clear" w:color="auto" w:fill="auto"/>
          </w:tcPr>
          <w:p w14:paraId="391500D5" w14:textId="77777777" w:rsidR="00EF224E" w:rsidRPr="006633CB" w:rsidRDefault="00EF224E" w:rsidP="00753BC8">
            <w:pPr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98.7</w:t>
            </w:r>
          </w:p>
        </w:tc>
        <w:tc>
          <w:tcPr>
            <w:tcW w:w="1248" w:type="dxa"/>
            <w:shd w:val="clear" w:color="auto" w:fill="auto"/>
          </w:tcPr>
          <w:p w14:paraId="75CDCF08" w14:textId="77777777" w:rsidR="00EF224E" w:rsidRPr="006633CB" w:rsidRDefault="00EF224E" w:rsidP="00753BC8">
            <w:pPr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100</w:t>
            </w:r>
          </w:p>
        </w:tc>
        <w:tc>
          <w:tcPr>
            <w:tcW w:w="992" w:type="dxa"/>
            <w:shd w:val="clear" w:color="auto" w:fill="auto"/>
          </w:tcPr>
          <w:p w14:paraId="738C5612" w14:textId="77777777" w:rsidR="00EF224E" w:rsidRPr="006633CB" w:rsidRDefault="00EF224E" w:rsidP="00753BC8">
            <w:pPr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.18</w:t>
            </w:r>
          </w:p>
        </w:tc>
        <w:tc>
          <w:tcPr>
            <w:tcW w:w="1082" w:type="dxa"/>
            <w:shd w:val="clear" w:color="auto" w:fill="auto"/>
          </w:tcPr>
          <w:p w14:paraId="69CEED98" w14:textId="77777777" w:rsidR="00EF224E" w:rsidRPr="006633CB" w:rsidRDefault="00EF224E" w:rsidP="00753BC8">
            <w:pPr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.23</w:t>
            </w:r>
          </w:p>
        </w:tc>
      </w:tr>
      <w:tr w:rsidR="00EF224E" w:rsidRPr="006633CB" w14:paraId="775E207A" w14:textId="77777777" w:rsidTr="00753BC8">
        <w:tc>
          <w:tcPr>
            <w:tcW w:w="1368" w:type="dxa"/>
            <w:shd w:val="clear" w:color="auto" w:fill="auto"/>
          </w:tcPr>
          <w:p w14:paraId="6D435884" w14:textId="77777777" w:rsidR="00EF224E" w:rsidRPr="006633CB" w:rsidRDefault="00EF224E" w:rsidP="00753BC8">
            <w:pPr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OTU4</w:t>
            </w:r>
          </w:p>
        </w:tc>
        <w:tc>
          <w:tcPr>
            <w:tcW w:w="2882" w:type="dxa"/>
            <w:shd w:val="clear" w:color="auto" w:fill="auto"/>
          </w:tcPr>
          <w:p w14:paraId="4BA7A0AF" w14:textId="77777777" w:rsidR="00EF224E" w:rsidRPr="006633CB" w:rsidRDefault="00EF224E" w:rsidP="00753BC8">
            <w:pPr>
              <w:rPr>
                <w:rFonts w:ascii="Times" w:eastAsia="Times New Roman" w:hAnsi="Times" w:cs="Arial"/>
                <w:i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i/>
                <w:sz w:val="20"/>
                <w:szCs w:val="20"/>
              </w:rPr>
              <w:t>Moraxella (M. catarrhalis)</w:t>
            </w:r>
          </w:p>
        </w:tc>
        <w:tc>
          <w:tcPr>
            <w:tcW w:w="1038" w:type="dxa"/>
            <w:shd w:val="clear" w:color="auto" w:fill="auto"/>
          </w:tcPr>
          <w:p w14:paraId="78CC4697" w14:textId="77777777" w:rsidR="00EF224E" w:rsidRPr="006633CB" w:rsidRDefault="00EF224E" w:rsidP="00753BC8">
            <w:pPr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91.8</w:t>
            </w:r>
          </w:p>
        </w:tc>
        <w:tc>
          <w:tcPr>
            <w:tcW w:w="1248" w:type="dxa"/>
            <w:shd w:val="clear" w:color="auto" w:fill="auto"/>
          </w:tcPr>
          <w:p w14:paraId="4FBD1A12" w14:textId="77777777" w:rsidR="00EF224E" w:rsidRPr="006633CB" w:rsidRDefault="00EF224E" w:rsidP="00753BC8">
            <w:pPr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85.7</w:t>
            </w:r>
          </w:p>
        </w:tc>
        <w:tc>
          <w:tcPr>
            <w:tcW w:w="992" w:type="dxa"/>
            <w:shd w:val="clear" w:color="auto" w:fill="auto"/>
          </w:tcPr>
          <w:p w14:paraId="249E1143" w14:textId="77777777" w:rsidR="00EF224E" w:rsidRPr="006633CB" w:rsidRDefault="00EF224E" w:rsidP="00753BC8">
            <w:pPr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.21</w:t>
            </w:r>
          </w:p>
        </w:tc>
        <w:tc>
          <w:tcPr>
            <w:tcW w:w="1082" w:type="dxa"/>
            <w:shd w:val="clear" w:color="auto" w:fill="auto"/>
          </w:tcPr>
          <w:p w14:paraId="5F090052" w14:textId="77777777" w:rsidR="00EF224E" w:rsidRPr="006633CB" w:rsidRDefault="00EF224E" w:rsidP="00753BC8">
            <w:pPr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.24</w:t>
            </w:r>
          </w:p>
        </w:tc>
      </w:tr>
      <w:tr w:rsidR="00EF224E" w:rsidRPr="006633CB" w14:paraId="01364137" w14:textId="77777777" w:rsidTr="00753BC8">
        <w:tc>
          <w:tcPr>
            <w:tcW w:w="1368" w:type="dxa"/>
            <w:shd w:val="clear" w:color="auto" w:fill="auto"/>
          </w:tcPr>
          <w:p w14:paraId="7110EE97" w14:textId="77777777" w:rsidR="00EF224E" w:rsidRPr="006633CB" w:rsidRDefault="00EF224E" w:rsidP="00753BC8">
            <w:pPr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OTU6</w:t>
            </w:r>
          </w:p>
        </w:tc>
        <w:tc>
          <w:tcPr>
            <w:tcW w:w="2882" w:type="dxa"/>
            <w:shd w:val="clear" w:color="auto" w:fill="auto"/>
          </w:tcPr>
          <w:p w14:paraId="319E03E1" w14:textId="77777777" w:rsidR="00EF224E" w:rsidRPr="006633CB" w:rsidRDefault="00EF224E" w:rsidP="00753BC8">
            <w:pPr>
              <w:rPr>
                <w:rFonts w:ascii="Times" w:eastAsia="Times New Roman" w:hAnsi="Times" w:cs="Arial"/>
                <w:i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i/>
                <w:sz w:val="20"/>
                <w:szCs w:val="20"/>
              </w:rPr>
              <w:t>Haemophilus influenzae</w:t>
            </w:r>
          </w:p>
        </w:tc>
        <w:tc>
          <w:tcPr>
            <w:tcW w:w="1038" w:type="dxa"/>
            <w:shd w:val="clear" w:color="auto" w:fill="auto"/>
          </w:tcPr>
          <w:p w14:paraId="16078D4E" w14:textId="77777777" w:rsidR="00EF224E" w:rsidRPr="006633CB" w:rsidRDefault="00EF224E" w:rsidP="00753BC8">
            <w:pPr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68.5</w:t>
            </w:r>
          </w:p>
        </w:tc>
        <w:tc>
          <w:tcPr>
            <w:tcW w:w="1248" w:type="dxa"/>
            <w:shd w:val="clear" w:color="auto" w:fill="auto"/>
          </w:tcPr>
          <w:p w14:paraId="3AC4B683" w14:textId="77777777" w:rsidR="00EF224E" w:rsidRPr="006633CB" w:rsidRDefault="00EF224E" w:rsidP="00753BC8">
            <w:pPr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52.4</w:t>
            </w:r>
          </w:p>
        </w:tc>
        <w:tc>
          <w:tcPr>
            <w:tcW w:w="992" w:type="dxa"/>
            <w:shd w:val="clear" w:color="auto" w:fill="auto"/>
          </w:tcPr>
          <w:p w14:paraId="279A9CE1" w14:textId="77777777" w:rsidR="00EF224E" w:rsidRPr="006633CB" w:rsidRDefault="00EF224E" w:rsidP="00753BC8">
            <w:pPr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.03</w:t>
            </w:r>
          </w:p>
        </w:tc>
        <w:tc>
          <w:tcPr>
            <w:tcW w:w="1082" w:type="dxa"/>
            <w:shd w:val="clear" w:color="auto" w:fill="auto"/>
          </w:tcPr>
          <w:p w14:paraId="71811CAE" w14:textId="77777777" w:rsidR="00EF224E" w:rsidRPr="006633CB" w:rsidRDefault="00EF224E" w:rsidP="00753BC8">
            <w:pPr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.05</w:t>
            </w:r>
          </w:p>
        </w:tc>
      </w:tr>
      <w:tr w:rsidR="00EF224E" w:rsidRPr="006633CB" w14:paraId="26CFFB9C" w14:textId="77777777" w:rsidTr="00753BC8">
        <w:tc>
          <w:tcPr>
            <w:tcW w:w="1368" w:type="dxa"/>
            <w:shd w:val="clear" w:color="auto" w:fill="auto"/>
          </w:tcPr>
          <w:p w14:paraId="19709427" w14:textId="77777777" w:rsidR="00EF224E" w:rsidRPr="006633CB" w:rsidRDefault="00EF224E" w:rsidP="00753BC8">
            <w:pPr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OTU73</w:t>
            </w:r>
          </w:p>
        </w:tc>
        <w:tc>
          <w:tcPr>
            <w:tcW w:w="2882" w:type="dxa"/>
            <w:shd w:val="clear" w:color="auto" w:fill="auto"/>
          </w:tcPr>
          <w:p w14:paraId="0EF0665A" w14:textId="77777777" w:rsidR="00EF224E" w:rsidRPr="006633CB" w:rsidRDefault="00EF224E" w:rsidP="00753BC8">
            <w:pPr>
              <w:rPr>
                <w:rFonts w:ascii="Times" w:eastAsia="Times New Roman" w:hAnsi="Times" w:cs="Arial"/>
                <w:i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i/>
                <w:sz w:val="20"/>
                <w:szCs w:val="20"/>
              </w:rPr>
              <w:t xml:space="preserve">Lactococcus (L. </w:t>
            </w:r>
            <w:proofErr w:type="spellStart"/>
            <w:r w:rsidRPr="006633CB">
              <w:rPr>
                <w:rFonts w:ascii="Times" w:eastAsia="Times New Roman" w:hAnsi="Times" w:cs="Arial"/>
                <w:i/>
                <w:sz w:val="20"/>
                <w:szCs w:val="20"/>
              </w:rPr>
              <w:t>lactis</w:t>
            </w:r>
            <w:proofErr w:type="spellEnd"/>
            <w:r w:rsidRPr="006633CB">
              <w:rPr>
                <w:rFonts w:ascii="Times" w:eastAsia="Times New Roman" w:hAnsi="Times" w:cs="Arial"/>
                <w:i/>
                <w:sz w:val="20"/>
                <w:szCs w:val="20"/>
              </w:rPr>
              <w:t>)</w:t>
            </w:r>
          </w:p>
        </w:tc>
        <w:tc>
          <w:tcPr>
            <w:tcW w:w="1038" w:type="dxa"/>
            <w:shd w:val="clear" w:color="auto" w:fill="auto"/>
          </w:tcPr>
          <w:p w14:paraId="379342EE" w14:textId="77777777" w:rsidR="00EF224E" w:rsidRPr="006633CB" w:rsidRDefault="00EF224E" w:rsidP="00753BC8">
            <w:pPr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27.4</w:t>
            </w:r>
          </w:p>
        </w:tc>
        <w:tc>
          <w:tcPr>
            <w:tcW w:w="1248" w:type="dxa"/>
            <w:shd w:val="clear" w:color="auto" w:fill="auto"/>
          </w:tcPr>
          <w:p w14:paraId="277B7772" w14:textId="77777777" w:rsidR="00EF224E" w:rsidRPr="006633CB" w:rsidRDefault="00EF224E" w:rsidP="00753BC8">
            <w:pPr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58.1</w:t>
            </w:r>
          </w:p>
        </w:tc>
        <w:tc>
          <w:tcPr>
            <w:tcW w:w="992" w:type="dxa"/>
            <w:shd w:val="clear" w:color="auto" w:fill="auto"/>
          </w:tcPr>
          <w:p w14:paraId="46A21D71" w14:textId="77777777" w:rsidR="00EF224E" w:rsidRPr="006633CB" w:rsidRDefault="00EF224E" w:rsidP="00753BC8">
            <w:pPr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&lt;.001</w:t>
            </w:r>
          </w:p>
        </w:tc>
        <w:tc>
          <w:tcPr>
            <w:tcW w:w="1082" w:type="dxa"/>
            <w:shd w:val="clear" w:color="auto" w:fill="auto"/>
          </w:tcPr>
          <w:p w14:paraId="54504766" w14:textId="77777777" w:rsidR="00EF224E" w:rsidRPr="006633CB" w:rsidRDefault="00EF224E" w:rsidP="00753BC8">
            <w:pPr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.001</w:t>
            </w:r>
          </w:p>
        </w:tc>
      </w:tr>
      <w:tr w:rsidR="00EF224E" w:rsidRPr="006633CB" w14:paraId="7B1CF91E" w14:textId="77777777" w:rsidTr="00753BC8">
        <w:tc>
          <w:tcPr>
            <w:tcW w:w="1368" w:type="dxa"/>
            <w:shd w:val="clear" w:color="auto" w:fill="auto"/>
          </w:tcPr>
          <w:p w14:paraId="13F44433" w14:textId="77777777" w:rsidR="00EF224E" w:rsidRPr="006633CB" w:rsidRDefault="00EF224E" w:rsidP="00753BC8">
            <w:pPr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OTU586</w:t>
            </w:r>
          </w:p>
        </w:tc>
        <w:tc>
          <w:tcPr>
            <w:tcW w:w="2882" w:type="dxa"/>
            <w:shd w:val="clear" w:color="auto" w:fill="auto"/>
          </w:tcPr>
          <w:p w14:paraId="1CE918AB" w14:textId="77777777" w:rsidR="00EF224E" w:rsidRPr="006633CB" w:rsidRDefault="00EF224E" w:rsidP="00753BC8">
            <w:pPr>
              <w:rPr>
                <w:rFonts w:ascii="Times" w:eastAsia="Times New Roman" w:hAnsi="Times" w:cs="Arial"/>
                <w:i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i/>
                <w:sz w:val="20"/>
                <w:szCs w:val="20"/>
              </w:rPr>
              <w:t>Streptococcus (mitis group)</w:t>
            </w:r>
          </w:p>
        </w:tc>
        <w:tc>
          <w:tcPr>
            <w:tcW w:w="1038" w:type="dxa"/>
            <w:shd w:val="clear" w:color="auto" w:fill="auto"/>
          </w:tcPr>
          <w:p w14:paraId="35641E2E" w14:textId="77777777" w:rsidR="00EF224E" w:rsidRPr="006633CB" w:rsidRDefault="00EF224E" w:rsidP="00753BC8">
            <w:pPr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75.3</w:t>
            </w:r>
          </w:p>
        </w:tc>
        <w:tc>
          <w:tcPr>
            <w:tcW w:w="1248" w:type="dxa"/>
            <w:shd w:val="clear" w:color="auto" w:fill="auto"/>
          </w:tcPr>
          <w:p w14:paraId="5CE69E2E" w14:textId="77777777" w:rsidR="00EF224E" w:rsidRPr="006633CB" w:rsidRDefault="00EF224E" w:rsidP="00753BC8">
            <w:pPr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87.6</w:t>
            </w:r>
          </w:p>
        </w:tc>
        <w:tc>
          <w:tcPr>
            <w:tcW w:w="992" w:type="dxa"/>
            <w:shd w:val="clear" w:color="auto" w:fill="auto"/>
          </w:tcPr>
          <w:p w14:paraId="164F31E4" w14:textId="77777777" w:rsidR="00EF224E" w:rsidRPr="006633CB" w:rsidRDefault="00EF224E" w:rsidP="00753BC8">
            <w:pPr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.04</w:t>
            </w:r>
          </w:p>
        </w:tc>
        <w:tc>
          <w:tcPr>
            <w:tcW w:w="1082" w:type="dxa"/>
            <w:shd w:val="clear" w:color="auto" w:fill="auto"/>
          </w:tcPr>
          <w:p w14:paraId="7739AFDF" w14:textId="77777777" w:rsidR="00EF224E" w:rsidRPr="006633CB" w:rsidRDefault="00EF224E" w:rsidP="00753BC8">
            <w:pPr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.05</w:t>
            </w:r>
          </w:p>
        </w:tc>
      </w:tr>
      <w:tr w:rsidR="00EF224E" w:rsidRPr="006633CB" w14:paraId="23951536" w14:textId="77777777" w:rsidTr="00753BC8">
        <w:tc>
          <w:tcPr>
            <w:tcW w:w="1368" w:type="dxa"/>
            <w:shd w:val="clear" w:color="auto" w:fill="auto"/>
          </w:tcPr>
          <w:p w14:paraId="218DDE86" w14:textId="77777777" w:rsidR="00EF224E" w:rsidRPr="006633CB" w:rsidRDefault="00EF224E" w:rsidP="00753BC8">
            <w:pPr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OTU26</w:t>
            </w:r>
          </w:p>
        </w:tc>
        <w:tc>
          <w:tcPr>
            <w:tcW w:w="2882" w:type="dxa"/>
            <w:shd w:val="clear" w:color="auto" w:fill="auto"/>
          </w:tcPr>
          <w:p w14:paraId="5A9E8070" w14:textId="77777777" w:rsidR="00EF224E" w:rsidRPr="006633CB" w:rsidRDefault="00EF224E" w:rsidP="00753BC8">
            <w:pPr>
              <w:rPr>
                <w:rFonts w:ascii="Times" w:eastAsia="Times New Roman" w:hAnsi="Times" w:cs="Arial"/>
                <w:i/>
                <w:sz w:val="20"/>
                <w:szCs w:val="20"/>
              </w:rPr>
            </w:pPr>
            <w:proofErr w:type="spellStart"/>
            <w:r w:rsidRPr="006633CB">
              <w:rPr>
                <w:rFonts w:ascii="Times" w:eastAsia="Times New Roman" w:hAnsi="Times" w:cs="Arial"/>
                <w:i/>
                <w:sz w:val="20"/>
                <w:szCs w:val="20"/>
              </w:rPr>
              <w:t>Lautropia</w:t>
            </w:r>
            <w:proofErr w:type="spellEnd"/>
          </w:p>
        </w:tc>
        <w:tc>
          <w:tcPr>
            <w:tcW w:w="1038" w:type="dxa"/>
            <w:shd w:val="clear" w:color="auto" w:fill="auto"/>
          </w:tcPr>
          <w:p w14:paraId="0DB226A7" w14:textId="77777777" w:rsidR="00EF224E" w:rsidRPr="006633CB" w:rsidRDefault="00EF224E" w:rsidP="00753BC8">
            <w:pPr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54.8</w:t>
            </w:r>
          </w:p>
        </w:tc>
        <w:tc>
          <w:tcPr>
            <w:tcW w:w="1248" w:type="dxa"/>
            <w:shd w:val="clear" w:color="auto" w:fill="auto"/>
          </w:tcPr>
          <w:p w14:paraId="06817F9B" w14:textId="77777777" w:rsidR="00EF224E" w:rsidRPr="006633CB" w:rsidRDefault="00EF224E" w:rsidP="00753BC8">
            <w:pPr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74.3</w:t>
            </w:r>
          </w:p>
        </w:tc>
        <w:tc>
          <w:tcPr>
            <w:tcW w:w="992" w:type="dxa"/>
            <w:shd w:val="clear" w:color="auto" w:fill="auto"/>
          </w:tcPr>
          <w:p w14:paraId="310913DC" w14:textId="77777777" w:rsidR="00EF224E" w:rsidRPr="006633CB" w:rsidRDefault="00EF224E" w:rsidP="00753BC8">
            <w:pPr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.007</w:t>
            </w:r>
          </w:p>
        </w:tc>
        <w:tc>
          <w:tcPr>
            <w:tcW w:w="1082" w:type="dxa"/>
            <w:shd w:val="clear" w:color="auto" w:fill="auto"/>
          </w:tcPr>
          <w:p w14:paraId="444B9B64" w14:textId="77777777" w:rsidR="00EF224E" w:rsidRPr="006633CB" w:rsidRDefault="00EF224E" w:rsidP="00753BC8">
            <w:pPr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.02</w:t>
            </w:r>
          </w:p>
        </w:tc>
      </w:tr>
      <w:tr w:rsidR="00EF224E" w:rsidRPr="006633CB" w14:paraId="2CA951F7" w14:textId="77777777" w:rsidTr="00753BC8">
        <w:tc>
          <w:tcPr>
            <w:tcW w:w="1368" w:type="dxa"/>
            <w:shd w:val="clear" w:color="auto" w:fill="auto"/>
          </w:tcPr>
          <w:p w14:paraId="295B6FD7" w14:textId="77777777" w:rsidR="00EF224E" w:rsidRPr="006633CB" w:rsidRDefault="00EF224E" w:rsidP="00753BC8">
            <w:pPr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OTU22</w:t>
            </w:r>
          </w:p>
        </w:tc>
        <w:tc>
          <w:tcPr>
            <w:tcW w:w="2882" w:type="dxa"/>
            <w:shd w:val="clear" w:color="auto" w:fill="auto"/>
          </w:tcPr>
          <w:p w14:paraId="33DE5FED" w14:textId="77777777" w:rsidR="00EF224E" w:rsidRPr="006633CB" w:rsidRDefault="00EF224E" w:rsidP="00753BC8">
            <w:pPr>
              <w:rPr>
                <w:rFonts w:ascii="Times" w:eastAsia="Times New Roman" w:hAnsi="Times" w:cs="Arial"/>
                <w:i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i/>
                <w:sz w:val="20"/>
                <w:szCs w:val="20"/>
              </w:rPr>
              <w:t xml:space="preserve">Streptococcus (S. </w:t>
            </w:r>
            <w:proofErr w:type="spellStart"/>
            <w:r w:rsidRPr="006633CB">
              <w:rPr>
                <w:rFonts w:ascii="Times" w:eastAsia="Times New Roman" w:hAnsi="Times" w:cs="Arial"/>
                <w:i/>
                <w:sz w:val="20"/>
                <w:szCs w:val="20"/>
              </w:rPr>
              <w:t>thermophilus</w:t>
            </w:r>
            <w:proofErr w:type="spellEnd"/>
            <w:r w:rsidRPr="006633CB">
              <w:rPr>
                <w:rFonts w:ascii="Times" w:eastAsia="Times New Roman" w:hAnsi="Times" w:cs="Arial"/>
                <w:i/>
                <w:sz w:val="20"/>
                <w:szCs w:val="20"/>
              </w:rPr>
              <w:t>)</w:t>
            </w:r>
          </w:p>
        </w:tc>
        <w:tc>
          <w:tcPr>
            <w:tcW w:w="1038" w:type="dxa"/>
            <w:shd w:val="clear" w:color="auto" w:fill="auto"/>
          </w:tcPr>
          <w:p w14:paraId="7512D23F" w14:textId="77777777" w:rsidR="00EF224E" w:rsidRPr="006633CB" w:rsidRDefault="00EF224E" w:rsidP="00753BC8">
            <w:pPr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78.1</w:t>
            </w:r>
          </w:p>
        </w:tc>
        <w:tc>
          <w:tcPr>
            <w:tcW w:w="1248" w:type="dxa"/>
            <w:shd w:val="clear" w:color="auto" w:fill="auto"/>
          </w:tcPr>
          <w:p w14:paraId="6E18C234" w14:textId="77777777" w:rsidR="00EF224E" w:rsidRPr="006633CB" w:rsidRDefault="00EF224E" w:rsidP="00753BC8">
            <w:pPr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91.4</w:t>
            </w:r>
          </w:p>
        </w:tc>
        <w:tc>
          <w:tcPr>
            <w:tcW w:w="992" w:type="dxa"/>
            <w:shd w:val="clear" w:color="auto" w:fill="auto"/>
          </w:tcPr>
          <w:p w14:paraId="46DF46E4" w14:textId="77777777" w:rsidR="00EF224E" w:rsidRPr="006633CB" w:rsidRDefault="00EF224E" w:rsidP="00753BC8">
            <w:pPr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.01</w:t>
            </w:r>
          </w:p>
        </w:tc>
        <w:tc>
          <w:tcPr>
            <w:tcW w:w="1082" w:type="dxa"/>
            <w:shd w:val="clear" w:color="auto" w:fill="auto"/>
          </w:tcPr>
          <w:p w14:paraId="7EAF785C" w14:textId="77777777" w:rsidR="00EF224E" w:rsidRPr="006633CB" w:rsidRDefault="00EF224E" w:rsidP="00753BC8">
            <w:pPr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.02</w:t>
            </w:r>
          </w:p>
        </w:tc>
      </w:tr>
      <w:tr w:rsidR="00EF224E" w:rsidRPr="006633CB" w14:paraId="749491A5" w14:textId="77777777" w:rsidTr="00753BC8">
        <w:tc>
          <w:tcPr>
            <w:tcW w:w="1368" w:type="dxa"/>
            <w:shd w:val="clear" w:color="auto" w:fill="auto"/>
          </w:tcPr>
          <w:p w14:paraId="76BA43F9" w14:textId="77777777" w:rsidR="00EF224E" w:rsidRPr="006633CB" w:rsidRDefault="00EF224E" w:rsidP="00753BC8">
            <w:pPr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OTU25</w:t>
            </w:r>
          </w:p>
        </w:tc>
        <w:tc>
          <w:tcPr>
            <w:tcW w:w="2882" w:type="dxa"/>
            <w:shd w:val="clear" w:color="auto" w:fill="auto"/>
          </w:tcPr>
          <w:p w14:paraId="62CEA017" w14:textId="77777777" w:rsidR="00EF224E" w:rsidRPr="006633CB" w:rsidRDefault="00EF224E" w:rsidP="00753BC8">
            <w:pPr>
              <w:rPr>
                <w:rFonts w:ascii="Times" w:eastAsia="Times New Roman" w:hAnsi="Times" w:cs="Arial"/>
                <w:i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i/>
                <w:sz w:val="20"/>
                <w:szCs w:val="20"/>
              </w:rPr>
              <w:t>Neisseria</w:t>
            </w:r>
          </w:p>
        </w:tc>
        <w:tc>
          <w:tcPr>
            <w:tcW w:w="1038" w:type="dxa"/>
            <w:shd w:val="clear" w:color="auto" w:fill="auto"/>
          </w:tcPr>
          <w:p w14:paraId="2BE07D48" w14:textId="77777777" w:rsidR="00EF224E" w:rsidRPr="006633CB" w:rsidRDefault="00EF224E" w:rsidP="00753BC8">
            <w:pPr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75.3</w:t>
            </w:r>
          </w:p>
        </w:tc>
        <w:tc>
          <w:tcPr>
            <w:tcW w:w="1248" w:type="dxa"/>
            <w:shd w:val="clear" w:color="auto" w:fill="auto"/>
          </w:tcPr>
          <w:p w14:paraId="5E32EE59" w14:textId="77777777" w:rsidR="00EF224E" w:rsidRPr="006633CB" w:rsidRDefault="00EF224E" w:rsidP="00753BC8">
            <w:pPr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89.5</w:t>
            </w:r>
          </w:p>
        </w:tc>
        <w:tc>
          <w:tcPr>
            <w:tcW w:w="992" w:type="dxa"/>
            <w:shd w:val="clear" w:color="auto" w:fill="auto"/>
          </w:tcPr>
          <w:p w14:paraId="62EEB933" w14:textId="77777777" w:rsidR="00EF224E" w:rsidRPr="006633CB" w:rsidRDefault="00EF224E" w:rsidP="00753BC8">
            <w:pPr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.01</w:t>
            </w:r>
          </w:p>
        </w:tc>
        <w:tc>
          <w:tcPr>
            <w:tcW w:w="1082" w:type="dxa"/>
            <w:shd w:val="clear" w:color="auto" w:fill="auto"/>
          </w:tcPr>
          <w:p w14:paraId="7B43D6CE" w14:textId="77777777" w:rsidR="00EF224E" w:rsidRPr="006633CB" w:rsidRDefault="00EF224E" w:rsidP="00753BC8">
            <w:pPr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.02</w:t>
            </w:r>
          </w:p>
        </w:tc>
      </w:tr>
      <w:tr w:rsidR="00EF224E" w:rsidRPr="006633CB" w14:paraId="0F93FA6E" w14:textId="77777777" w:rsidTr="00753BC8">
        <w:tc>
          <w:tcPr>
            <w:tcW w:w="1368" w:type="dxa"/>
            <w:shd w:val="clear" w:color="auto" w:fill="auto"/>
          </w:tcPr>
          <w:p w14:paraId="02A46E0B" w14:textId="77777777" w:rsidR="00EF224E" w:rsidRPr="006633CB" w:rsidRDefault="00EF224E" w:rsidP="00753BC8">
            <w:pPr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OTU219</w:t>
            </w:r>
          </w:p>
        </w:tc>
        <w:tc>
          <w:tcPr>
            <w:tcW w:w="2882" w:type="dxa"/>
            <w:shd w:val="clear" w:color="auto" w:fill="auto"/>
          </w:tcPr>
          <w:p w14:paraId="791E3C49" w14:textId="77777777" w:rsidR="00EF224E" w:rsidRPr="006633CB" w:rsidRDefault="00EF224E" w:rsidP="00753BC8">
            <w:pPr>
              <w:rPr>
                <w:rFonts w:ascii="Times" w:eastAsia="Times New Roman" w:hAnsi="Times" w:cs="Arial"/>
                <w:i/>
                <w:sz w:val="20"/>
                <w:szCs w:val="20"/>
              </w:rPr>
            </w:pPr>
            <w:proofErr w:type="spellStart"/>
            <w:r w:rsidRPr="006633CB">
              <w:rPr>
                <w:rFonts w:ascii="Times" w:eastAsia="Times New Roman" w:hAnsi="Times" w:cs="Arial"/>
                <w:i/>
                <w:sz w:val="20"/>
                <w:szCs w:val="20"/>
              </w:rPr>
              <w:t>Capnocytophaga</w:t>
            </w:r>
            <w:proofErr w:type="spellEnd"/>
          </w:p>
        </w:tc>
        <w:tc>
          <w:tcPr>
            <w:tcW w:w="1038" w:type="dxa"/>
            <w:shd w:val="clear" w:color="auto" w:fill="auto"/>
          </w:tcPr>
          <w:p w14:paraId="17FBC7BE" w14:textId="77777777" w:rsidR="00EF224E" w:rsidRPr="006633CB" w:rsidRDefault="00EF224E" w:rsidP="00753BC8">
            <w:pPr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27.0</w:t>
            </w:r>
          </w:p>
        </w:tc>
        <w:tc>
          <w:tcPr>
            <w:tcW w:w="1248" w:type="dxa"/>
            <w:shd w:val="clear" w:color="auto" w:fill="auto"/>
          </w:tcPr>
          <w:p w14:paraId="312A7AF2" w14:textId="77777777" w:rsidR="00EF224E" w:rsidRPr="006633CB" w:rsidRDefault="00EF224E" w:rsidP="00753BC8">
            <w:pPr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49.0</w:t>
            </w:r>
          </w:p>
        </w:tc>
        <w:tc>
          <w:tcPr>
            <w:tcW w:w="992" w:type="dxa"/>
            <w:shd w:val="clear" w:color="auto" w:fill="auto"/>
          </w:tcPr>
          <w:p w14:paraId="45BB7539" w14:textId="77777777" w:rsidR="00EF224E" w:rsidRPr="006633CB" w:rsidRDefault="00EF224E" w:rsidP="00753BC8">
            <w:pPr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.004</w:t>
            </w:r>
          </w:p>
        </w:tc>
        <w:tc>
          <w:tcPr>
            <w:tcW w:w="1082" w:type="dxa"/>
            <w:shd w:val="clear" w:color="auto" w:fill="auto"/>
          </w:tcPr>
          <w:p w14:paraId="438CE758" w14:textId="77777777" w:rsidR="00EF224E" w:rsidRPr="006633CB" w:rsidRDefault="00EF224E" w:rsidP="00753BC8">
            <w:pPr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.02</w:t>
            </w:r>
          </w:p>
        </w:tc>
      </w:tr>
      <w:tr w:rsidR="00EF224E" w:rsidRPr="006633CB" w14:paraId="55B6CC9E" w14:textId="77777777" w:rsidTr="00753BC8">
        <w:trPr>
          <w:trHeight w:val="227"/>
        </w:trPr>
        <w:tc>
          <w:tcPr>
            <w:tcW w:w="1368" w:type="dxa"/>
            <w:shd w:val="clear" w:color="auto" w:fill="auto"/>
          </w:tcPr>
          <w:p w14:paraId="3AFB112C" w14:textId="77777777" w:rsidR="00EF224E" w:rsidRPr="006633CB" w:rsidRDefault="00EF224E" w:rsidP="00753BC8">
            <w:pPr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OTU1829</w:t>
            </w:r>
          </w:p>
        </w:tc>
        <w:tc>
          <w:tcPr>
            <w:tcW w:w="2882" w:type="dxa"/>
            <w:shd w:val="clear" w:color="auto" w:fill="auto"/>
          </w:tcPr>
          <w:p w14:paraId="4CCE9C33" w14:textId="77777777" w:rsidR="00EF224E" w:rsidRPr="006633CB" w:rsidRDefault="00EF224E" w:rsidP="00753BC8">
            <w:pPr>
              <w:rPr>
                <w:rFonts w:ascii="Times" w:eastAsia="Times New Roman" w:hAnsi="Times" w:cs="Arial"/>
                <w:i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i/>
                <w:sz w:val="20"/>
                <w:szCs w:val="20"/>
              </w:rPr>
              <w:t xml:space="preserve">Streptococcus (S. </w:t>
            </w:r>
            <w:proofErr w:type="spellStart"/>
            <w:r w:rsidRPr="006633CB">
              <w:rPr>
                <w:rFonts w:ascii="Times" w:eastAsia="Times New Roman" w:hAnsi="Times" w:cs="Arial"/>
                <w:i/>
                <w:sz w:val="20"/>
                <w:szCs w:val="20"/>
              </w:rPr>
              <w:t>sanguinis</w:t>
            </w:r>
            <w:proofErr w:type="spellEnd"/>
            <w:r w:rsidRPr="006633CB">
              <w:rPr>
                <w:rFonts w:ascii="Times" w:eastAsia="Times New Roman" w:hAnsi="Times" w:cs="Arial"/>
                <w:i/>
                <w:sz w:val="20"/>
                <w:szCs w:val="20"/>
              </w:rPr>
              <w:t>)</w:t>
            </w:r>
          </w:p>
        </w:tc>
        <w:tc>
          <w:tcPr>
            <w:tcW w:w="1038" w:type="dxa"/>
            <w:shd w:val="clear" w:color="auto" w:fill="auto"/>
          </w:tcPr>
          <w:p w14:paraId="2D4B3ADA" w14:textId="77777777" w:rsidR="00EF224E" w:rsidRPr="006633CB" w:rsidRDefault="00EF224E" w:rsidP="00753BC8">
            <w:pPr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71.2</w:t>
            </w:r>
          </w:p>
        </w:tc>
        <w:tc>
          <w:tcPr>
            <w:tcW w:w="1248" w:type="dxa"/>
            <w:shd w:val="clear" w:color="auto" w:fill="auto"/>
          </w:tcPr>
          <w:p w14:paraId="3A1D8D5F" w14:textId="77777777" w:rsidR="00EF224E" w:rsidRPr="006633CB" w:rsidRDefault="00EF224E" w:rsidP="00753BC8">
            <w:pPr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75.2</w:t>
            </w:r>
          </w:p>
        </w:tc>
        <w:tc>
          <w:tcPr>
            <w:tcW w:w="992" w:type="dxa"/>
            <w:shd w:val="clear" w:color="auto" w:fill="auto"/>
          </w:tcPr>
          <w:p w14:paraId="1AC536A1" w14:textId="77777777" w:rsidR="00EF224E" w:rsidRPr="006633CB" w:rsidRDefault="00EF224E" w:rsidP="00753BC8">
            <w:pPr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.55</w:t>
            </w:r>
          </w:p>
        </w:tc>
        <w:tc>
          <w:tcPr>
            <w:tcW w:w="1082" w:type="dxa"/>
            <w:shd w:val="clear" w:color="auto" w:fill="auto"/>
          </w:tcPr>
          <w:p w14:paraId="1ACD6C0C" w14:textId="77777777" w:rsidR="00EF224E" w:rsidRPr="006633CB" w:rsidRDefault="00EF224E" w:rsidP="00753BC8">
            <w:pPr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.55</w:t>
            </w:r>
          </w:p>
        </w:tc>
      </w:tr>
      <w:tr w:rsidR="00EF224E" w:rsidRPr="006633CB" w14:paraId="2653BAF3" w14:textId="77777777" w:rsidTr="00753BC8">
        <w:tc>
          <w:tcPr>
            <w:tcW w:w="1368" w:type="dxa"/>
            <w:shd w:val="clear" w:color="auto" w:fill="auto"/>
          </w:tcPr>
          <w:p w14:paraId="60D4B571" w14:textId="77777777" w:rsidR="00EF224E" w:rsidRPr="006633CB" w:rsidRDefault="00EF224E" w:rsidP="00753BC8">
            <w:pPr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OTU522</w:t>
            </w:r>
          </w:p>
        </w:tc>
        <w:tc>
          <w:tcPr>
            <w:tcW w:w="2882" w:type="dxa"/>
            <w:shd w:val="clear" w:color="auto" w:fill="auto"/>
          </w:tcPr>
          <w:p w14:paraId="5B41AD68" w14:textId="77777777" w:rsidR="00EF224E" w:rsidRPr="006633CB" w:rsidRDefault="00EF224E" w:rsidP="00753BC8">
            <w:pPr>
              <w:rPr>
                <w:rFonts w:ascii="Times" w:eastAsia="Times New Roman" w:hAnsi="Times" w:cs="Arial"/>
                <w:i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i/>
                <w:sz w:val="20"/>
                <w:szCs w:val="20"/>
              </w:rPr>
              <w:t>Streptococcus infantis</w:t>
            </w:r>
          </w:p>
        </w:tc>
        <w:tc>
          <w:tcPr>
            <w:tcW w:w="1038" w:type="dxa"/>
            <w:shd w:val="clear" w:color="auto" w:fill="auto"/>
          </w:tcPr>
          <w:p w14:paraId="01A64434" w14:textId="77777777" w:rsidR="00EF224E" w:rsidRPr="006633CB" w:rsidRDefault="00EF224E" w:rsidP="00753BC8">
            <w:pPr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93.2</w:t>
            </w:r>
          </w:p>
        </w:tc>
        <w:tc>
          <w:tcPr>
            <w:tcW w:w="1248" w:type="dxa"/>
            <w:shd w:val="clear" w:color="auto" w:fill="auto"/>
          </w:tcPr>
          <w:p w14:paraId="62933510" w14:textId="77777777" w:rsidR="00EF224E" w:rsidRPr="006633CB" w:rsidRDefault="00EF224E" w:rsidP="00753BC8">
            <w:pPr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90.4</w:t>
            </w:r>
          </w:p>
        </w:tc>
        <w:tc>
          <w:tcPr>
            <w:tcW w:w="992" w:type="dxa"/>
            <w:shd w:val="clear" w:color="auto" w:fill="auto"/>
          </w:tcPr>
          <w:p w14:paraId="44678D2A" w14:textId="77777777" w:rsidR="00EF224E" w:rsidRPr="006633CB" w:rsidRDefault="00EF224E" w:rsidP="00753BC8">
            <w:pPr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.40</w:t>
            </w:r>
          </w:p>
        </w:tc>
        <w:tc>
          <w:tcPr>
            <w:tcW w:w="1082" w:type="dxa"/>
            <w:shd w:val="clear" w:color="auto" w:fill="auto"/>
          </w:tcPr>
          <w:p w14:paraId="539F6E35" w14:textId="77777777" w:rsidR="00EF224E" w:rsidRPr="006633CB" w:rsidRDefault="00EF224E" w:rsidP="00753BC8">
            <w:pPr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.43</w:t>
            </w:r>
          </w:p>
        </w:tc>
      </w:tr>
      <w:tr w:rsidR="00EF224E" w:rsidRPr="006633CB" w14:paraId="3A52F012" w14:textId="77777777" w:rsidTr="00753BC8">
        <w:tc>
          <w:tcPr>
            <w:tcW w:w="1368" w:type="dxa"/>
            <w:shd w:val="clear" w:color="auto" w:fill="auto"/>
          </w:tcPr>
          <w:p w14:paraId="7537D1FE" w14:textId="77777777" w:rsidR="00EF224E" w:rsidRPr="006633CB" w:rsidRDefault="00EF224E" w:rsidP="00753BC8">
            <w:pPr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OTU8</w:t>
            </w:r>
          </w:p>
        </w:tc>
        <w:tc>
          <w:tcPr>
            <w:tcW w:w="2882" w:type="dxa"/>
            <w:shd w:val="clear" w:color="auto" w:fill="auto"/>
          </w:tcPr>
          <w:p w14:paraId="797FF5AE" w14:textId="77777777" w:rsidR="00EF224E" w:rsidRPr="006633CB" w:rsidRDefault="00EF224E" w:rsidP="00753BC8">
            <w:pPr>
              <w:rPr>
                <w:rFonts w:ascii="Times" w:eastAsia="Times New Roman" w:hAnsi="Times" w:cs="Arial"/>
                <w:i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i/>
                <w:sz w:val="20"/>
                <w:szCs w:val="20"/>
              </w:rPr>
              <w:t>Propionibacterium acnes</w:t>
            </w:r>
          </w:p>
        </w:tc>
        <w:tc>
          <w:tcPr>
            <w:tcW w:w="1038" w:type="dxa"/>
            <w:shd w:val="clear" w:color="auto" w:fill="auto"/>
          </w:tcPr>
          <w:p w14:paraId="3D011084" w14:textId="77777777" w:rsidR="00EF224E" w:rsidRPr="006633CB" w:rsidRDefault="00EF224E" w:rsidP="00753BC8">
            <w:pPr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84.9</w:t>
            </w:r>
          </w:p>
        </w:tc>
        <w:tc>
          <w:tcPr>
            <w:tcW w:w="1248" w:type="dxa"/>
            <w:shd w:val="clear" w:color="auto" w:fill="auto"/>
          </w:tcPr>
          <w:p w14:paraId="6CE37EFA" w14:textId="77777777" w:rsidR="00EF224E" w:rsidRPr="006633CB" w:rsidRDefault="00EF224E" w:rsidP="00753BC8">
            <w:pPr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95.2</w:t>
            </w:r>
          </w:p>
        </w:tc>
        <w:tc>
          <w:tcPr>
            <w:tcW w:w="992" w:type="dxa"/>
            <w:shd w:val="clear" w:color="auto" w:fill="auto"/>
          </w:tcPr>
          <w:p w14:paraId="6E8B33A7" w14:textId="77777777" w:rsidR="00EF224E" w:rsidRPr="006633CB" w:rsidRDefault="00EF224E" w:rsidP="00753BC8">
            <w:pPr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.02</w:t>
            </w:r>
          </w:p>
        </w:tc>
        <w:tc>
          <w:tcPr>
            <w:tcW w:w="1082" w:type="dxa"/>
            <w:shd w:val="clear" w:color="auto" w:fill="auto"/>
          </w:tcPr>
          <w:p w14:paraId="6D49912A" w14:textId="77777777" w:rsidR="00EF224E" w:rsidRPr="006633CB" w:rsidRDefault="00EF224E" w:rsidP="00753BC8">
            <w:pPr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.03</w:t>
            </w:r>
          </w:p>
        </w:tc>
      </w:tr>
      <w:tr w:rsidR="00EF224E" w:rsidRPr="006633CB" w14:paraId="02A41202" w14:textId="77777777" w:rsidTr="00753BC8">
        <w:trPr>
          <w:trHeight w:val="241"/>
        </w:trPr>
        <w:tc>
          <w:tcPr>
            <w:tcW w:w="1368" w:type="dxa"/>
            <w:shd w:val="clear" w:color="auto" w:fill="auto"/>
          </w:tcPr>
          <w:p w14:paraId="1AD0A71A" w14:textId="77777777" w:rsidR="00EF224E" w:rsidRPr="006633CB" w:rsidRDefault="00EF224E" w:rsidP="00753BC8">
            <w:pPr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OTU107</w:t>
            </w:r>
          </w:p>
        </w:tc>
        <w:tc>
          <w:tcPr>
            <w:tcW w:w="2882" w:type="dxa"/>
            <w:shd w:val="clear" w:color="auto" w:fill="auto"/>
          </w:tcPr>
          <w:p w14:paraId="51A74BA3" w14:textId="77777777" w:rsidR="00EF224E" w:rsidRPr="006633CB" w:rsidRDefault="00EF224E" w:rsidP="00753BC8">
            <w:pPr>
              <w:rPr>
                <w:rFonts w:ascii="Times" w:eastAsia="Times New Roman" w:hAnsi="Times" w:cs="Arial"/>
                <w:i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i/>
                <w:sz w:val="20"/>
                <w:szCs w:val="20"/>
              </w:rPr>
              <w:t>Unknown(</w:t>
            </w:r>
            <w:proofErr w:type="spellStart"/>
            <w:r w:rsidRPr="006633CB">
              <w:rPr>
                <w:rFonts w:ascii="Times" w:eastAsia="Times New Roman" w:hAnsi="Times" w:cs="Arial"/>
                <w:i/>
                <w:sz w:val="20"/>
                <w:szCs w:val="20"/>
              </w:rPr>
              <w:t>Oxalobacteraceae</w:t>
            </w:r>
            <w:proofErr w:type="spellEnd"/>
            <w:r w:rsidRPr="006633CB">
              <w:rPr>
                <w:rFonts w:ascii="Times" w:eastAsia="Times New Roman" w:hAnsi="Times" w:cs="Arial"/>
                <w:i/>
                <w:sz w:val="20"/>
                <w:szCs w:val="20"/>
              </w:rPr>
              <w:t>)</w:t>
            </w:r>
          </w:p>
        </w:tc>
        <w:tc>
          <w:tcPr>
            <w:tcW w:w="1038" w:type="dxa"/>
            <w:shd w:val="clear" w:color="auto" w:fill="auto"/>
          </w:tcPr>
          <w:p w14:paraId="1A0D9917" w14:textId="77777777" w:rsidR="00EF224E" w:rsidRPr="006633CB" w:rsidRDefault="00EF224E" w:rsidP="00753BC8">
            <w:pPr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27.4</w:t>
            </w:r>
          </w:p>
        </w:tc>
        <w:tc>
          <w:tcPr>
            <w:tcW w:w="1248" w:type="dxa"/>
            <w:shd w:val="clear" w:color="auto" w:fill="auto"/>
          </w:tcPr>
          <w:p w14:paraId="16B6B7E9" w14:textId="77777777" w:rsidR="00EF224E" w:rsidRPr="006633CB" w:rsidRDefault="00EF224E" w:rsidP="00753BC8">
            <w:pPr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52.4</w:t>
            </w:r>
          </w:p>
        </w:tc>
        <w:tc>
          <w:tcPr>
            <w:tcW w:w="992" w:type="dxa"/>
            <w:shd w:val="clear" w:color="auto" w:fill="auto"/>
          </w:tcPr>
          <w:p w14:paraId="7ABA3417" w14:textId="77777777" w:rsidR="00EF224E" w:rsidRPr="006633CB" w:rsidRDefault="00EF224E" w:rsidP="00753BC8">
            <w:pPr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&lt;.001</w:t>
            </w:r>
          </w:p>
        </w:tc>
        <w:tc>
          <w:tcPr>
            <w:tcW w:w="1082" w:type="dxa"/>
            <w:shd w:val="clear" w:color="auto" w:fill="auto"/>
          </w:tcPr>
          <w:p w14:paraId="546D5D60" w14:textId="77777777" w:rsidR="00EF224E" w:rsidRPr="006633CB" w:rsidRDefault="00EF224E" w:rsidP="00753BC8">
            <w:pPr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.006</w:t>
            </w:r>
          </w:p>
        </w:tc>
      </w:tr>
      <w:tr w:rsidR="00EF224E" w:rsidRPr="006633CB" w14:paraId="5427E62E" w14:textId="77777777" w:rsidTr="00753BC8">
        <w:tc>
          <w:tcPr>
            <w:tcW w:w="1368" w:type="dxa"/>
            <w:shd w:val="clear" w:color="auto" w:fill="auto"/>
          </w:tcPr>
          <w:p w14:paraId="6B5379F1" w14:textId="77777777" w:rsidR="00EF224E" w:rsidRPr="006633CB" w:rsidRDefault="00EF224E" w:rsidP="00753BC8">
            <w:pPr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OTU127</w:t>
            </w:r>
          </w:p>
        </w:tc>
        <w:tc>
          <w:tcPr>
            <w:tcW w:w="2882" w:type="dxa"/>
            <w:shd w:val="clear" w:color="auto" w:fill="auto"/>
          </w:tcPr>
          <w:p w14:paraId="7C79FAA0" w14:textId="77777777" w:rsidR="00EF224E" w:rsidRPr="006633CB" w:rsidRDefault="00EF224E" w:rsidP="00753BC8">
            <w:pPr>
              <w:rPr>
                <w:rFonts w:ascii="Times" w:eastAsia="Times New Roman" w:hAnsi="Times" w:cs="Arial"/>
                <w:i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i/>
                <w:sz w:val="20"/>
                <w:szCs w:val="20"/>
              </w:rPr>
              <w:t>Unknown(</w:t>
            </w:r>
            <w:proofErr w:type="spellStart"/>
            <w:r w:rsidRPr="006633CB">
              <w:rPr>
                <w:rFonts w:ascii="Times" w:eastAsia="Times New Roman" w:hAnsi="Times" w:cs="Arial"/>
                <w:i/>
                <w:sz w:val="20"/>
                <w:szCs w:val="20"/>
              </w:rPr>
              <w:t>Oxalobacteraceae</w:t>
            </w:r>
            <w:proofErr w:type="spellEnd"/>
            <w:r w:rsidRPr="006633CB">
              <w:rPr>
                <w:rFonts w:ascii="Times" w:eastAsia="Times New Roman" w:hAnsi="Times" w:cs="Arial"/>
                <w:i/>
                <w:sz w:val="20"/>
                <w:szCs w:val="20"/>
              </w:rPr>
              <w:t>)</w:t>
            </w:r>
          </w:p>
        </w:tc>
        <w:tc>
          <w:tcPr>
            <w:tcW w:w="1038" w:type="dxa"/>
            <w:shd w:val="clear" w:color="auto" w:fill="auto"/>
          </w:tcPr>
          <w:p w14:paraId="6E90C86E" w14:textId="77777777" w:rsidR="00EF224E" w:rsidRPr="006633CB" w:rsidRDefault="00EF224E" w:rsidP="00753BC8">
            <w:pPr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24.7</w:t>
            </w:r>
          </w:p>
        </w:tc>
        <w:tc>
          <w:tcPr>
            <w:tcW w:w="1248" w:type="dxa"/>
            <w:shd w:val="clear" w:color="auto" w:fill="auto"/>
          </w:tcPr>
          <w:p w14:paraId="43660AFD" w14:textId="77777777" w:rsidR="00EF224E" w:rsidRPr="006633CB" w:rsidRDefault="00EF224E" w:rsidP="00753BC8">
            <w:pPr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43.8</w:t>
            </w:r>
          </w:p>
        </w:tc>
        <w:tc>
          <w:tcPr>
            <w:tcW w:w="992" w:type="dxa"/>
            <w:shd w:val="clear" w:color="auto" w:fill="auto"/>
          </w:tcPr>
          <w:p w14:paraId="3CC05C75" w14:textId="77777777" w:rsidR="00EF224E" w:rsidRPr="006633CB" w:rsidRDefault="00EF224E" w:rsidP="00753BC8">
            <w:pPr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.008</w:t>
            </w:r>
          </w:p>
        </w:tc>
        <w:tc>
          <w:tcPr>
            <w:tcW w:w="1082" w:type="dxa"/>
            <w:shd w:val="clear" w:color="auto" w:fill="auto"/>
          </w:tcPr>
          <w:p w14:paraId="3AA7D875" w14:textId="77777777" w:rsidR="00EF224E" w:rsidRPr="006633CB" w:rsidRDefault="00EF224E" w:rsidP="00753BC8">
            <w:pPr>
              <w:rPr>
                <w:rFonts w:ascii="Times" w:eastAsia="Times New Roman" w:hAnsi="Times" w:cs="Arial"/>
                <w:sz w:val="20"/>
                <w:szCs w:val="20"/>
              </w:rPr>
            </w:pPr>
            <w:r w:rsidRPr="006633CB">
              <w:rPr>
                <w:rFonts w:ascii="Times" w:eastAsia="Times New Roman" w:hAnsi="Times" w:cs="Arial"/>
                <w:sz w:val="20"/>
                <w:szCs w:val="20"/>
              </w:rPr>
              <w:t>.02</w:t>
            </w:r>
          </w:p>
        </w:tc>
      </w:tr>
    </w:tbl>
    <w:p w14:paraId="19B65F36" w14:textId="77777777" w:rsidR="00EF224E" w:rsidRPr="006633CB" w:rsidRDefault="00EF224E" w:rsidP="00EF224E">
      <w:pPr>
        <w:rPr>
          <w:rFonts w:ascii="Times" w:eastAsia="Times New Roman" w:hAnsi="Times"/>
          <w:b/>
        </w:rPr>
      </w:pPr>
    </w:p>
    <w:p w14:paraId="046F4EB2" w14:textId="77777777" w:rsidR="00BD6902" w:rsidRPr="00EF224E" w:rsidRDefault="00EF224E">
      <w:pPr>
        <w:rPr>
          <w:rFonts w:ascii="Times" w:hAnsi="Times" w:cs="Arial"/>
          <w:b/>
        </w:rPr>
      </w:pPr>
    </w:p>
    <w:sectPr w:rsidR="00BD6902" w:rsidRPr="00EF224E" w:rsidSect="0087703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4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224E"/>
    <w:rsid w:val="00043C5F"/>
    <w:rsid w:val="0005674C"/>
    <w:rsid w:val="00057FAA"/>
    <w:rsid w:val="00092C3E"/>
    <w:rsid w:val="000D28C0"/>
    <w:rsid w:val="000F13C2"/>
    <w:rsid w:val="00143DA4"/>
    <w:rsid w:val="001633CA"/>
    <w:rsid w:val="00167A30"/>
    <w:rsid w:val="001A79FB"/>
    <w:rsid w:val="001C43F9"/>
    <w:rsid w:val="001C447E"/>
    <w:rsid w:val="001D493C"/>
    <w:rsid w:val="0021101A"/>
    <w:rsid w:val="00214677"/>
    <w:rsid w:val="0024430A"/>
    <w:rsid w:val="00264D4F"/>
    <w:rsid w:val="002C5BFD"/>
    <w:rsid w:val="002E10E1"/>
    <w:rsid w:val="002E500D"/>
    <w:rsid w:val="003056B5"/>
    <w:rsid w:val="003245D6"/>
    <w:rsid w:val="00327A4E"/>
    <w:rsid w:val="0035206B"/>
    <w:rsid w:val="00372F4E"/>
    <w:rsid w:val="003E3965"/>
    <w:rsid w:val="003F4081"/>
    <w:rsid w:val="004356A7"/>
    <w:rsid w:val="00466B2C"/>
    <w:rsid w:val="0049353A"/>
    <w:rsid w:val="004C75C9"/>
    <w:rsid w:val="004D08AE"/>
    <w:rsid w:val="004F7284"/>
    <w:rsid w:val="00557D9A"/>
    <w:rsid w:val="00587136"/>
    <w:rsid w:val="0059392C"/>
    <w:rsid w:val="005967CE"/>
    <w:rsid w:val="005B17FF"/>
    <w:rsid w:val="005F07C6"/>
    <w:rsid w:val="006329C2"/>
    <w:rsid w:val="00663F67"/>
    <w:rsid w:val="006A0083"/>
    <w:rsid w:val="006C083E"/>
    <w:rsid w:val="00722610"/>
    <w:rsid w:val="007306C0"/>
    <w:rsid w:val="007350CD"/>
    <w:rsid w:val="00777F08"/>
    <w:rsid w:val="00785807"/>
    <w:rsid w:val="008161FD"/>
    <w:rsid w:val="008574B1"/>
    <w:rsid w:val="00877038"/>
    <w:rsid w:val="008B739D"/>
    <w:rsid w:val="008F0C6A"/>
    <w:rsid w:val="008F2BB6"/>
    <w:rsid w:val="00974939"/>
    <w:rsid w:val="009D7247"/>
    <w:rsid w:val="009E14FB"/>
    <w:rsid w:val="00A040AF"/>
    <w:rsid w:val="00A34051"/>
    <w:rsid w:val="00A45600"/>
    <w:rsid w:val="00A50498"/>
    <w:rsid w:val="00A6040D"/>
    <w:rsid w:val="00B0780D"/>
    <w:rsid w:val="00B13785"/>
    <w:rsid w:val="00B15DA1"/>
    <w:rsid w:val="00B50CB8"/>
    <w:rsid w:val="00B63E51"/>
    <w:rsid w:val="00BE6D78"/>
    <w:rsid w:val="00C2048B"/>
    <w:rsid w:val="00C44DC9"/>
    <w:rsid w:val="00C57F2B"/>
    <w:rsid w:val="00CA71A0"/>
    <w:rsid w:val="00CC1393"/>
    <w:rsid w:val="00D61F4D"/>
    <w:rsid w:val="00D874C4"/>
    <w:rsid w:val="00E023AF"/>
    <w:rsid w:val="00E417D3"/>
    <w:rsid w:val="00E83DE5"/>
    <w:rsid w:val="00EB091F"/>
    <w:rsid w:val="00EB18C8"/>
    <w:rsid w:val="00EB7B02"/>
    <w:rsid w:val="00EF224E"/>
    <w:rsid w:val="00F30103"/>
    <w:rsid w:val="00F67927"/>
    <w:rsid w:val="00F81AFB"/>
    <w:rsid w:val="00F864F6"/>
    <w:rsid w:val="00FA7331"/>
    <w:rsid w:val="00FC7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CB81C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F224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04</Characters>
  <Application>Microsoft Macintosh Word</Application>
  <DocSecurity>0</DocSecurity>
  <Lines>6</Lines>
  <Paragraphs>1</Paragraphs>
  <ScaleCrop>false</ScaleCrop>
  <LinksUpToDate>false</LinksUpToDate>
  <CharactersWithSpaces>9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Walker</dc:creator>
  <cp:keywords/>
  <dc:description/>
  <cp:lastModifiedBy>Rebecca Walker</cp:lastModifiedBy>
  <cp:revision>1</cp:revision>
  <dcterms:created xsi:type="dcterms:W3CDTF">2018-08-28T22:21:00Z</dcterms:created>
  <dcterms:modified xsi:type="dcterms:W3CDTF">2018-08-28T22:21:00Z</dcterms:modified>
</cp:coreProperties>
</file>